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EDD3A" w14:textId="77777777" w:rsidR="00E94E9C" w:rsidRDefault="00000000">
      <w:pPr>
        <w:pStyle w:val="Titolo1"/>
      </w:pPr>
      <w:r>
        <w:t>Search strategy</w:t>
      </w:r>
    </w:p>
    <w:p w14:paraId="12C9D9C2" w14:textId="77777777" w:rsidR="00E94E9C" w:rsidRDefault="00000000">
      <w:r>
        <w:t>Databases and time frame. We searched MEDLINE/PubMed, EMBASE (Ovid), Web of Science Core Collection, and the Cochrane Library from inception to 26 Sep 2025, with no study-design filters at the search stage. Searches were limited to human studies; no language limits were applied in the search string, but we prespecified inclusion of articles in English or Italian (or with adequate English abstracts).</w:t>
      </w:r>
    </w:p>
    <w:p w14:paraId="64B3993A" w14:textId="77777777" w:rsidR="00E94E9C" w:rsidRDefault="00000000">
      <w:r>
        <w:br/>
        <w:t>Concepts (PICO).</w:t>
      </w:r>
    </w:p>
    <w:p w14:paraId="590A3749" w14:textId="77777777" w:rsidR="00E94E9C" w:rsidRDefault="00000000">
      <w:r>
        <w:t>Population: adults with acute cholecystitis or gallbladder decompression candidates.</w:t>
      </w:r>
    </w:p>
    <w:p w14:paraId="77F7D6F7" w14:textId="77777777" w:rsidR="00E94E9C" w:rsidRDefault="00000000">
      <w:r>
        <w:t>Intervention: ultrasound-guided percutaneous cholecystostomy (US-PC).</w:t>
      </w:r>
    </w:p>
    <w:p w14:paraId="79FEADB3" w14:textId="77777777" w:rsidR="00E94E9C" w:rsidRDefault="00000000">
      <w:r>
        <w:t>Comparator(s): CT-guided percutaneous cholecystostomy (CT-PC); any other modality reported in mixed cohorts was recorded.</w:t>
      </w:r>
    </w:p>
    <w:p w14:paraId="3A5AA27D" w14:textId="77777777" w:rsidR="00E94E9C" w:rsidRDefault="00000000">
      <w:r>
        <w:t>Outcomes: technical success, clinical success, major adverse events, 30-day mortality (or nearest time-point).</w:t>
      </w:r>
    </w:p>
    <w:p w14:paraId="421875FE" w14:textId="77777777" w:rsidR="00E94E9C" w:rsidRDefault="00000000">
      <w:r>
        <w:br/>
        <w:t>Core search concepts and synonyms.</w:t>
      </w:r>
    </w:p>
    <w:p w14:paraId="3F737048" w14:textId="77777777" w:rsidR="00E94E9C" w:rsidRDefault="00000000">
      <w:r>
        <w:t>Procedure: cholecystostomy; percutaneous cholecystostomy; gallbladder drainage; gallbladder decompression.</w:t>
      </w:r>
    </w:p>
    <w:p w14:paraId="4AA76048" w14:textId="77777777" w:rsidR="00E94E9C" w:rsidRDefault="00000000">
      <w:r>
        <w:t>Modality terms: ultrasound-guided; US-guided; sonography; ultrasonography; CT-guided; computed tomography.</w:t>
      </w:r>
    </w:p>
    <w:p w14:paraId="12259A1A" w14:textId="77777777" w:rsidR="00E94E9C" w:rsidRDefault="00000000">
      <w:r>
        <w:t>Condition/context: acute cholecystitis; Tokyo Guidelines; high-risk surgical.</w:t>
      </w:r>
    </w:p>
    <w:p w14:paraId="47959928" w14:textId="77777777" w:rsidR="00E94E9C" w:rsidRDefault="00000000">
      <w:r>
        <w:br/>
        <w:t>Example Boolean strategies (adapted per database syntax).</w:t>
      </w:r>
    </w:p>
    <w:p w14:paraId="512178D5" w14:textId="77777777" w:rsidR="00E94E9C" w:rsidRDefault="00000000">
      <w:r>
        <w:t>PubMed (MEDLINE)</w:t>
      </w:r>
    </w:p>
    <w:p w14:paraId="0C257366" w14:textId="77777777" w:rsidR="00E94E9C" w:rsidRDefault="00000000">
      <w:r>
        <w:t>(("Cholecystostomy"[Mesh] OR cholecystostomy[tiab] OR "percutaneous cholecystostomy"[tiab] OR "gallbladder drainage"[tiab] OR "gallbladder decompression"[tiab]) AND ((Ultrasonography[Mesh] OR ultrasound[tiab] OR ultrasonograph*[tiab] OR sonograph*[tiab] OR "US-guided"[tiab]) OR ("Tomography, X-Ray Computed"[Mesh] OR "computed tomography"[tiab] OR CT[tiab] OR "CT-guided"[tiab])) ) AND (humans[MeSH Terms])</w:t>
      </w:r>
    </w:p>
    <w:p w14:paraId="13C8D8BD" w14:textId="77777777" w:rsidR="00E94E9C" w:rsidRDefault="00000000">
      <w:r>
        <w:br/>
        <w:t>EMBASE (Ovid)</w:t>
      </w:r>
    </w:p>
    <w:p w14:paraId="1B2F857B" w14:textId="77777777" w:rsidR="00E94E9C" w:rsidRDefault="00000000">
      <w:r>
        <w:lastRenderedPageBreak/>
        <w:t>(exp cholecystostomy/ OR cholecystostomy.ti,ab. OR percutaneous cholecystostomy.ti,ab. OR gallbladder drainage.ti,ab. OR gallbladder decompression.ti,ab.) AND ((exp ultrasonography/ OR ultrasound.ti,ab. OR ultrasonograph*.ti,ab. OR sonograph*.ti,ab. OR US-guided.ti,ab.) OR (exp computed tomography/ OR computed tomography.ti,ab. OR CT.ti,ab. OR CT-guided.ti,ab.)) AND [humans]/lim</w:t>
      </w:r>
    </w:p>
    <w:p w14:paraId="092089B7" w14:textId="77777777" w:rsidR="00E94E9C" w:rsidRDefault="00000000">
      <w:r>
        <w:br/>
        <w:t>Web of Science (Topic search)</w:t>
      </w:r>
    </w:p>
    <w:p w14:paraId="404FF6A4" w14:textId="77777777" w:rsidR="00E94E9C" w:rsidRDefault="00000000">
      <w:r>
        <w:t>TS=(cholecystostomy OR "percutaneous cholecystostomy" OR "gallbladder drainage" OR "gallbladder decompression") AND TS=(ultrasound OR ultrasonograph* OR sonograph* OR "US-guided" OR "computed tomography" OR CT OR "CT-guided")</w:t>
      </w:r>
    </w:p>
    <w:p w14:paraId="56B5BE27" w14:textId="77777777" w:rsidR="00E94E9C" w:rsidRDefault="00000000">
      <w:r>
        <w:br/>
        <w:t>Cochrane Library (Trials/CENTRAL)</w:t>
      </w:r>
    </w:p>
    <w:p w14:paraId="154CD070" w14:textId="77777777" w:rsidR="00E94E9C" w:rsidRDefault="00000000">
      <w:r>
        <w:t>(cholecystostomy OR "percutaneous cholecystostomy") AND (ultrasound OR ultrasonography OR sonography OR "US-guided" OR "computed tomography" OR CT OR "CT-guided")</w:t>
      </w:r>
    </w:p>
    <w:p w14:paraId="3EE50C3D" w14:textId="77777777" w:rsidR="00E94E9C" w:rsidRDefault="00000000">
      <w:r>
        <w:br/>
        <w:t>Grey literature and supplementary searches. We screened reference lists of all included articles and relevant reviews; searched conference abstracts (e.g., DDW, ECR/WCR) within the time frame; and performed forward citation tracking in Google Scholar for key seed articles (Dewhurst 2012; Sgantzou 2022). Where necessary, we contacted corresponding authors for missing outcome data.</w:t>
      </w:r>
    </w:p>
    <w:p w14:paraId="741358CC" w14:textId="77777777" w:rsidR="00E94E9C" w:rsidRDefault="00000000">
      <w:r>
        <w:t>De-duplication and screening workflow. Records were exported to a citation manager and de-duplicated. Two reviewers independently screened titles/abstracts, then full texts, against prespecified eligibility criteria. Disagreements were resolved by consensus or adjudication by a third reviewer. We documented the process in a PRISMA flow diagram (identification, screening, eligibility, inclusion).</w:t>
      </w:r>
    </w:p>
    <w:p w14:paraId="254285BE" w14:textId="1DDC4CEA" w:rsidR="00E94E9C" w:rsidRDefault="00000000">
      <w:r>
        <w:t>Protocol and registration. Methods followed PRISMA 2020 guidance.</w:t>
      </w:r>
    </w:p>
    <w:sectPr w:rsidR="00E94E9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663553125">
    <w:abstractNumId w:val="8"/>
  </w:num>
  <w:num w:numId="2" w16cid:durableId="1989750846">
    <w:abstractNumId w:val="6"/>
  </w:num>
  <w:num w:numId="3" w16cid:durableId="1964340312">
    <w:abstractNumId w:val="5"/>
  </w:num>
  <w:num w:numId="4" w16cid:durableId="1284730039">
    <w:abstractNumId w:val="4"/>
  </w:num>
  <w:num w:numId="5" w16cid:durableId="279921109">
    <w:abstractNumId w:val="7"/>
  </w:num>
  <w:num w:numId="6" w16cid:durableId="1962880508">
    <w:abstractNumId w:val="3"/>
  </w:num>
  <w:num w:numId="7" w16cid:durableId="1109668049">
    <w:abstractNumId w:val="2"/>
  </w:num>
  <w:num w:numId="8" w16cid:durableId="1852840392">
    <w:abstractNumId w:val="1"/>
  </w:num>
  <w:num w:numId="9" w16cid:durableId="952908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5053"/>
    <w:rsid w:val="0029639D"/>
    <w:rsid w:val="00326F90"/>
    <w:rsid w:val="00AA1D8D"/>
    <w:rsid w:val="00B47730"/>
    <w:rsid w:val="00CB0664"/>
    <w:rsid w:val="00E94E9C"/>
    <w:rsid w:val="00EB765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FD62693"/>
  <w14:defaultImageDpi w14:val="300"/>
  <w15:docId w15:val="{53F73C0A-2166-4978-B1A7-8CC361E70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7</Words>
  <Characters>2951</Characters>
  <Application>Microsoft Office Word</Application>
  <DocSecurity>0</DocSecurity>
  <Lines>6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a</cp:lastModifiedBy>
  <cp:revision>2</cp:revision>
  <dcterms:created xsi:type="dcterms:W3CDTF">2025-09-26T18:37:00Z</dcterms:created>
  <dcterms:modified xsi:type="dcterms:W3CDTF">2025-09-26T18:3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17822-3a97-4da5-bc22-0ec7a571def3</vt:lpwstr>
  </property>
</Properties>
</file>